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332" w:rsidRDefault="00405332" w:rsidP="00405332">
      <w:pPr>
        <w:rPr>
          <w:b/>
          <w:lang w:val="en-US"/>
        </w:rPr>
      </w:pPr>
      <w:r w:rsidRPr="00F97A45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F97A45">
        <w:rPr>
          <w:b/>
          <w:lang w:val="en-US"/>
        </w:rPr>
        <w:t>.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05332" w:rsidTr="003B7476">
        <w:trPr>
          <w:trHeight w:val="283"/>
        </w:trPr>
        <w:tc>
          <w:tcPr>
            <w:tcW w:w="3020" w:type="dxa"/>
          </w:tcPr>
          <w:p w:rsidR="00405332" w:rsidRPr="00F97A45" w:rsidRDefault="00405332" w:rsidP="003B7476">
            <w:pPr>
              <w:rPr>
                <w:b/>
                <w:sz w:val="18"/>
                <w:szCs w:val="18"/>
                <w:lang w:val="en-US"/>
              </w:rPr>
            </w:pPr>
            <w:r w:rsidRPr="00F97A45"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3021" w:type="dxa"/>
          </w:tcPr>
          <w:p w:rsidR="00405332" w:rsidRPr="00F97A45" w:rsidRDefault="00405332" w:rsidP="003B7476">
            <w:pPr>
              <w:rPr>
                <w:b/>
                <w:sz w:val="18"/>
                <w:szCs w:val="18"/>
                <w:lang w:val="en-US"/>
              </w:rPr>
            </w:pPr>
            <w:r w:rsidRPr="00F97A45"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021" w:type="dxa"/>
          </w:tcPr>
          <w:p w:rsidR="00405332" w:rsidRPr="00F97A45" w:rsidRDefault="00405332" w:rsidP="003B7476">
            <w:pPr>
              <w:rPr>
                <w:b/>
                <w:sz w:val="18"/>
                <w:szCs w:val="18"/>
                <w:lang w:val="en-US"/>
              </w:rPr>
            </w:pPr>
            <w:r w:rsidRPr="00F97A45">
              <w:rPr>
                <w:b/>
                <w:sz w:val="18"/>
                <w:szCs w:val="18"/>
                <w:lang w:val="en-US"/>
              </w:rPr>
              <w:t>Sequence</w:t>
            </w:r>
          </w:p>
        </w:tc>
      </w:tr>
      <w:tr w:rsidR="00405332" w:rsidRPr="0019339A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 w:rsidRPr="00405332">
              <w:rPr>
                <w:i/>
                <w:sz w:val="18"/>
                <w:szCs w:val="18"/>
                <w:lang w:val="en-US"/>
              </w:rPr>
              <w:t>Rlp13</w:t>
            </w:r>
          </w:p>
        </w:tc>
        <w:tc>
          <w:tcPr>
            <w:tcW w:w="3021" w:type="dxa"/>
          </w:tcPr>
          <w:p w:rsidR="00405332" w:rsidRDefault="00405332" w:rsidP="00405332">
            <w:pPr>
              <w:tabs>
                <w:tab w:val="center" w:pos="1398"/>
              </w:tabs>
              <w:rPr>
                <w:sz w:val="18"/>
                <w:szCs w:val="18"/>
                <w:lang w:val="en-US"/>
              </w:rPr>
            </w:pPr>
            <w:r w:rsidRPr="00405332">
              <w:rPr>
                <w:i/>
                <w:sz w:val="18"/>
                <w:szCs w:val="18"/>
                <w:lang w:val="en-US"/>
              </w:rPr>
              <w:t>Rlp13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orward</w:t>
            </w:r>
            <w:r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CCTGCTGCTCTCAAGGT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 w:rsidRPr="00405332">
              <w:rPr>
                <w:i/>
                <w:sz w:val="18"/>
                <w:szCs w:val="18"/>
                <w:lang w:val="en-US"/>
              </w:rPr>
              <w:t>Rlp13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TGGTTGTCACTGCCTGGTACT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Tbp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Tb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9B5E24">
              <w:rPr>
                <w:sz w:val="18"/>
                <w:szCs w:val="18"/>
                <w:lang w:val="en-US"/>
              </w:rPr>
              <w:t>TCTACCGTGAATCTTGGCTGTAA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Tb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9B5E24">
              <w:rPr>
                <w:sz w:val="18"/>
                <w:szCs w:val="18"/>
                <w:lang w:val="en-US"/>
              </w:rPr>
              <w:t>TTCTCATGATGACTGCAGCAA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Gapd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TGGCAACAATCTCCACTTTG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Gapd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ACAAAATGGTGAAGGTCGGT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Sdha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Sdh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GGAACACTCCAAAAACAGACC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Sdh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CCACCACTGGGTATTGAGTAGA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Ywhaz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Ywhaz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GAAAAGTTCTTGATCCCCAATG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Ywhaz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405332" w:rsidP="00405332">
            <w:pPr>
              <w:rPr>
                <w:sz w:val="18"/>
                <w:szCs w:val="18"/>
                <w:lang w:val="en-US"/>
              </w:rPr>
            </w:pPr>
            <w:r w:rsidRPr="006029D2">
              <w:rPr>
                <w:sz w:val="18"/>
                <w:szCs w:val="18"/>
                <w:lang w:val="en-US"/>
              </w:rPr>
              <w:t>TGTGACTGGTCCACAATTCCT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Mbp</w:t>
            </w:r>
            <w:proofErr w:type="spellEnd"/>
          </w:p>
        </w:tc>
        <w:tc>
          <w:tcPr>
            <w:tcW w:w="3021" w:type="dxa"/>
          </w:tcPr>
          <w:p w:rsidR="00405332" w:rsidRPr="00405332" w:rsidRDefault="00405332" w:rsidP="00405332">
            <w:pPr>
              <w:rPr>
                <w:b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Mbp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CACAGAAGAGACCCTCACAG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b/>
                <w:lang w:val="en-US"/>
              </w:rPr>
            </w:pPr>
            <w:proofErr w:type="spellStart"/>
            <w:r w:rsidRPr="00405332">
              <w:rPr>
                <w:i/>
                <w:sz w:val="18"/>
                <w:szCs w:val="18"/>
                <w:lang w:val="en-US"/>
              </w:rPr>
              <w:t>Mbp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AGTCAAGCATGCCCGTGT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lp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b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l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TGTTTGGGAAAATGGCTAG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b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l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CAGATCGACAGAAGCTTGG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cl4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b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cl4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TCCTGCTGTTTCTCTTACACC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b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cl4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CTGTCTGCCTCTTTTGGTCA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cl5</w:t>
            </w:r>
          </w:p>
        </w:tc>
        <w:tc>
          <w:tcPr>
            <w:tcW w:w="3021" w:type="dxa"/>
          </w:tcPr>
          <w:p w:rsidR="00405332" w:rsidRDefault="00405332" w:rsidP="00405332">
            <w:pPr>
              <w:tabs>
                <w:tab w:val="center" w:pos="1398"/>
              </w:tabs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cl5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AA7E41" w:rsidP="002551C0">
            <w:pPr>
              <w:rPr>
                <w:sz w:val="18"/>
                <w:szCs w:val="18"/>
                <w:lang w:val="en-US"/>
              </w:rPr>
            </w:pPr>
            <w:r w:rsidRPr="00AA7E41">
              <w:rPr>
                <w:sz w:val="18"/>
                <w:szCs w:val="18"/>
                <w:lang w:val="en-US"/>
              </w:rPr>
              <w:t>CGTCAAGGAGTATTTCTACA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cl5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AA7E41" w:rsidP="002551C0">
            <w:pPr>
              <w:rPr>
                <w:sz w:val="18"/>
                <w:szCs w:val="18"/>
                <w:lang w:val="en-US"/>
              </w:rPr>
            </w:pPr>
            <w:r w:rsidRPr="00AA7E41">
              <w:rPr>
                <w:sz w:val="18"/>
                <w:szCs w:val="18"/>
                <w:lang w:val="en-US"/>
              </w:rPr>
              <w:t>GGTCAGAATCAAGAAACCCT</w:t>
            </w:r>
            <w:bookmarkStart w:id="0" w:name="_GoBack"/>
            <w:bookmarkEnd w:id="0"/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Cntf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Cnt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CTGTAGCCGCTCTATCTG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Cnt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GTACACCATCCACTGAGTCA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gf1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gf1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ACTTCAACAAGCCCACAGG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Igf1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ATAGAGCGGGCTGCTTTTGT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Ngf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Ng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GAGCGCATCGAGTTTTG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Ng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TCCTTGGCAAAACCTTTATTGG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g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β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g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GGCTACCATGCCAACTTCT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g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AGGGCAAGGACCTTGCTGT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n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α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n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CCAGACCCTCACACTCA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nf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CACTTGGTGGTTTGCTACGA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ncl2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Lancl2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CCCAACTTCATAAAGCGTATCC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Lancl2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CAGGTACAAAAGTGCTATGC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par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γ</w:t>
            </w:r>
            <w:proofErr w:type="spellEnd"/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par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γ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021" w:type="dxa"/>
          </w:tcPr>
          <w:p w:rsidR="00405332" w:rsidRPr="0019339A" w:rsidRDefault="00D0724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GGCTTGCTGAACGTGAA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par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γ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021" w:type="dxa"/>
          </w:tcPr>
          <w:p w:rsidR="00405332" w:rsidRPr="0019339A" w:rsidRDefault="00D0724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AGCACCTTGGCGAACA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d36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d36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GACATTGAGATTCTTTTCCTCTG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d36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863374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CAAAGGCATTGGCTGGAAGAA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Pr="00405332" w:rsidRDefault="00405332" w:rsidP="00405332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lin2</w:t>
            </w: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lin2 </w:t>
            </w: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ACAGGATGGAGGAAAGACTGC</w:t>
            </w:r>
          </w:p>
        </w:tc>
      </w:tr>
      <w:tr w:rsidR="00405332" w:rsidTr="003B7476">
        <w:trPr>
          <w:trHeight w:val="283"/>
        </w:trPr>
        <w:tc>
          <w:tcPr>
            <w:tcW w:w="3020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21" w:type="dxa"/>
          </w:tcPr>
          <w:p w:rsidR="00405332" w:rsidRDefault="00405332" w:rsidP="00405332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lin2 </w:t>
            </w: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021" w:type="dxa"/>
          </w:tcPr>
          <w:p w:rsidR="00405332" w:rsidRPr="0019339A" w:rsidRDefault="002551C0" w:rsidP="002551C0">
            <w:pPr>
              <w:rPr>
                <w:sz w:val="18"/>
                <w:szCs w:val="18"/>
                <w:lang w:val="en-US"/>
              </w:rPr>
            </w:pPr>
            <w:r w:rsidRPr="002551C0">
              <w:rPr>
                <w:sz w:val="18"/>
                <w:szCs w:val="18"/>
                <w:lang w:val="en-US"/>
              </w:rPr>
              <w:t>GGTAGTCGTCACCACATCCTTC</w:t>
            </w:r>
          </w:p>
        </w:tc>
      </w:tr>
    </w:tbl>
    <w:p w:rsidR="00A07683" w:rsidRDefault="00A07683"/>
    <w:sectPr w:rsidR="00A07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32"/>
    <w:rsid w:val="002551C0"/>
    <w:rsid w:val="00405332"/>
    <w:rsid w:val="00863374"/>
    <w:rsid w:val="00A07683"/>
    <w:rsid w:val="00AA7E41"/>
    <w:rsid w:val="00D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140260"/>
  <w15:chartTrackingRefBased/>
  <w15:docId w15:val="{BCD60C81-1CF5-46C7-B3E2-9AEF842F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Gaever</dc:creator>
  <cp:keywords/>
  <dc:description/>
  <cp:lastModifiedBy>Femke Van Gaever</cp:lastModifiedBy>
  <cp:revision>4</cp:revision>
  <dcterms:created xsi:type="dcterms:W3CDTF">2024-09-17T07:53:00Z</dcterms:created>
  <dcterms:modified xsi:type="dcterms:W3CDTF">2024-09-20T11:54:00Z</dcterms:modified>
</cp:coreProperties>
</file>